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821"/>
        <w:tblW w:w="8259" w:type="dxa"/>
        <w:tblLook w:val="04A0" w:firstRow="1" w:lastRow="0" w:firstColumn="1" w:lastColumn="0" w:noHBand="0" w:noVBand="1"/>
      </w:tblPr>
      <w:tblGrid>
        <w:gridCol w:w="6876"/>
        <w:gridCol w:w="1383"/>
      </w:tblGrid>
      <w:tr w:rsidR="000A2AFC" w:rsidRPr="00670F8E" w:rsidTr="002E068B">
        <w:trPr>
          <w:trHeight w:val="268"/>
        </w:trPr>
        <w:tc>
          <w:tcPr>
            <w:tcW w:w="6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LINKER PROTEINS ENRICHED </w:t>
            </w:r>
            <w:r w:rsidRPr="00670F8E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en-GB"/>
              </w:rPr>
              <w:t xml:space="preserve">REACTOME </w:t>
            </w:r>
            <w:r w:rsidRPr="00670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THWAY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DR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y ERBB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.35e-55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IP3 activates AKT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naling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.28e-27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RA activates gene express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98e-20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olded Protein Response (UP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79e-16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urotransmitter receptors and postsynaptic signal transmiss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.55e-12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3K Cascad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.06e-08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ioid Signalli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.48e-08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optosi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.08e-07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rleukin-6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naling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.06e-07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velopmental Biolog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4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S, RNS production in phagocyt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0025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 citric acid (TCA) cycle and respiratory electron transpor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018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mostasi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029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mation of RNA Pol II elongation comple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035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tabolis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095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synaptic depolarization and calcium channel openi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112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LINKER PROTEINS ENRICHED </w:t>
            </w:r>
            <w:r w:rsidRPr="00670F8E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en-GB"/>
              </w:rPr>
              <w:t>KEGG</w:t>
            </w:r>
            <w:r w:rsidRPr="00670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ATHWAY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DR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alcoholic fatty liver disease (NAFLD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.14e-153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Thermogenesi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7.66e-150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ntington's disea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7.20e-132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zheimer's disea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.33e-129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trograde endocannabinoid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2.57e-107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xidative phosphoryl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.96e-87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rkinson's disea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.97e-86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laxin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hwa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7.47e-70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ways in canc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.14e-68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cagon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hwa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5.26e-66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sulin resistanc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8.14e-66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paminergic synap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.96e-65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abolic pathway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.22e-64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pelin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hwa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.42e-64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olinergic synap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7.35e-64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sulin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hwa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5.17e-62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ngevity regulating pathwa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3.37e-61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posi's sarcoma-associated herpesvirus infec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3.39e-60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GMP-PKG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hwa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3.62e-60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PK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hwa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2.56e-57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ircadian entrainmen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2.22e-56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drenergic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rdiomyocyte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5.64e-53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tamatergic synap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9.38e-53 </w:t>
            </w:r>
          </w:p>
        </w:tc>
      </w:tr>
      <w:tr w:rsidR="000A2AFC" w:rsidRPr="00670F8E" w:rsidTr="002E068B">
        <w:trPr>
          <w:trHeight w:val="268"/>
        </w:trPr>
        <w:tc>
          <w:tcPr>
            <w:tcW w:w="6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MP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aling</w:t>
            </w:r>
            <w:proofErr w:type="spellEnd"/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hway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AFC" w:rsidRPr="00670F8E" w:rsidRDefault="000A2AFC" w:rsidP="002E0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70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5.53e-52 </w:t>
            </w:r>
          </w:p>
        </w:tc>
      </w:tr>
    </w:tbl>
    <w:p w:rsidR="002E068B" w:rsidRPr="002E068B" w:rsidRDefault="00DB37CC" w:rsidP="002E068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333333"/>
        </w:rPr>
      </w:pPr>
      <w:r>
        <w:rPr>
          <w:rFonts w:ascii="Times New Roman" w:eastAsia="Times New Roman" w:hAnsi="Times New Roman" w:cs="Times New Roman"/>
          <w:b/>
          <w:color w:val="333333"/>
        </w:rPr>
        <w:t>Supplementary table 4</w:t>
      </w:r>
      <w:bookmarkStart w:id="0" w:name="_GoBack"/>
      <w:bookmarkEnd w:id="0"/>
      <w:r w:rsidR="002E068B" w:rsidRPr="002E068B">
        <w:rPr>
          <w:rFonts w:ascii="Times New Roman" w:eastAsia="Times New Roman" w:hAnsi="Times New Roman" w:cs="Times New Roman"/>
          <w:b/>
          <w:color w:val="333333"/>
        </w:rPr>
        <w:t xml:space="preserve">. </w:t>
      </w:r>
      <w:proofErr w:type="spellStart"/>
      <w:r w:rsidR="002E068B" w:rsidRPr="002E068B">
        <w:rPr>
          <w:rFonts w:ascii="Times New Roman" w:eastAsia="Times New Roman" w:hAnsi="Times New Roman" w:cs="Times New Roman"/>
          <w:b/>
          <w:color w:val="333333"/>
        </w:rPr>
        <w:t>Reactome</w:t>
      </w:r>
      <w:proofErr w:type="spellEnd"/>
      <w:r w:rsidR="002E068B" w:rsidRPr="002E068B">
        <w:rPr>
          <w:rFonts w:ascii="Times New Roman" w:eastAsia="Times New Roman" w:hAnsi="Times New Roman" w:cs="Times New Roman"/>
          <w:b/>
          <w:color w:val="333333"/>
        </w:rPr>
        <w:t xml:space="preserve"> and KEGG pathway analyses of the LINKER genes.</w:t>
      </w:r>
    </w:p>
    <w:p w:rsidR="002E068B" w:rsidRPr="00B665E6" w:rsidRDefault="002E068B" w:rsidP="002E068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E068B">
        <w:rPr>
          <w:rFonts w:ascii="Times New Roman" w:hAnsi="Times New Roman" w:cs="Times New Roman"/>
        </w:rPr>
        <w:t xml:space="preserve">The table shows the most significantly enriched </w:t>
      </w:r>
      <w:proofErr w:type="spellStart"/>
      <w:r w:rsidRPr="002E068B">
        <w:rPr>
          <w:rFonts w:ascii="Times New Roman" w:hAnsi="Times New Roman" w:cs="Times New Roman"/>
        </w:rPr>
        <w:t>Reactome</w:t>
      </w:r>
      <w:proofErr w:type="spellEnd"/>
      <w:r w:rsidRPr="002E068B">
        <w:rPr>
          <w:rFonts w:ascii="Times New Roman" w:hAnsi="Times New Roman" w:cs="Times New Roman"/>
        </w:rPr>
        <w:t xml:space="preserve"> and KEGG pathways of the LINKER genes (498), which supports the relevant composition of the expanded protein/gene</w:t>
      </w:r>
      <w:r w:rsidRPr="00B665E6">
        <w:rPr>
          <w:rFonts w:ascii="Times New Roman" w:hAnsi="Times New Roman" w:cs="Times New Roman"/>
          <w:sz w:val="24"/>
          <w:szCs w:val="24"/>
        </w:rPr>
        <w:t xml:space="preserve"> </w:t>
      </w:r>
      <w:r w:rsidRPr="002E068B">
        <w:rPr>
          <w:rFonts w:ascii="Times New Roman" w:hAnsi="Times New Roman" w:cs="Times New Roman"/>
        </w:rPr>
        <w:t>set.</w:t>
      </w:r>
    </w:p>
    <w:p w:rsidR="000A2AFC" w:rsidRDefault="000A2AFC"/>
    <w:p w:rsidR="006C7636" w:rsidRDefault="006C7636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p w:rsidR="000A2AFC" w:rsidRDefault="000A2AFC"/>
    <w:sectPr w:rsidR="000A2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F8E"/>
    <w:rsid w:val="000A2AFC"/>
    <w:rsid w:val="002E068B"/>
    <w:rsid w:val="00670F8E"/>
    <w:rsid w:val="006C7636"/>
    <w:rsid w:val="00B859EE"/>
    <w:rsid w:val="00CA3D80"/>
    <w:rsid w:val="00DB37CC"/>
    <w:rsid w:val="00EB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9713"/>
  <w15:chartTrackingRefBased/>
  <w15:docId w15:val="{79A4D53D-45FD-4FA2-82C9-6A2F38E31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9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8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0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4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8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4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2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2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8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833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83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5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230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8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9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1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8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07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7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23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1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64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5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1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33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3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7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6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2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21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4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46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9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9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3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2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8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32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2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3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8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6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4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61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6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8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0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1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40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8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8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84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0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7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03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2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12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47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7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660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81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2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56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1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88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10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656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8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0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0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35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0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4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103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5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2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55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0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2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05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5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9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4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7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2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45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97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07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3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35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510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3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1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96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51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Bea</dc:creator>
  <cp:keywords/>
  <dc:description/>
  <cp:lastModifiedBy>Tóth Bea</cp:lastModifiedBy>
  <cp:revision>4</cp:revision>
  <dcterms:created xsi:type="dcterms:W3CDTF">2021-08-09T13:01:00Z</dcterms:created>
  <dcterms:modified xsi:type="dcterms:W3CDTF">2021-10-21T08:31:00Z</dcterms:modified>
</cp:coreProperties>
</file>